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E2674" w14:textId="2F8B1AE7" w:rsidR="00166074" w:rsidRPr="00391D84" w:rsidRDefault="00496276">
      <w:pPr>
        <w:rPr>
          <w:rFonts w:ascii="Times New Roman" w:hAnsi="Times New Roman" w:cs="Times New Roman"/>
          <w:b/>
          <w:sz w:val="28"/>
        </w:rPr>
      </w:pPr>
      <w:r w:rsidRPr="4E1D09A0">
        <w:rPr>
          <w:rFonts w:ascii="Times New Roman" w:hAnsi="Times New Roman" w:cs="Times New Roman"/>
          <w:b/>
          <w:bCs/>
          <w:sz w:val="28"/>
          <w:szCs w:val="28"/>
        </w:rPr>
        <w:t>Supplementary Appendix</w:t>
      </w:r>
      <w:r w:rsidR="00F75C83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4E1D09A0">
        <w:rPr>
          <w:rFonts w:ascii="Times New Roman" w:hAnsi="Times New Roman" w:cs="Times New Roman"/>
          <w:b/>
          <w:bCs/>
          <w:sz w:val="28"/>
          <w:szCs w:val="28"/>
        </w:rPr>
        <w:t xml:space="preserve"> Transcription </w:t>
      </w:r>
      <w:r w:rsidR="007F707A"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4E1D09A0">
        <w:rPr>
          <w:rFonts w:ascii="Times New Roman" w:hAnsi="Times New Roman" w:cs="Times New Roman"/>
          <w:b/>
          <w:bCs/>
          <w:sz w:val="28"/>
          <w:szCs w:val="28"/>
        </w:rPr>
        <w:t xml:space="preserve">eliability by </w:t>
      </w:r>
      <w:r w:rsidR="007F707A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4E1D09A0">
        <w:rPr>
          <w:rFonts w:ascii="Times New Roman" w:hAnsi="Times New Roman" w:cs="Times New Roman"/>
          <w:b/>
          <w:bCs/>
          <w:sz w:val="28"/>
          <w:szCs w:val="28"/>
        </w:rPr>
        <w:t>ountry</w:t>
      </w:r>
      <w:r w:rsidR="007F707A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4E1D09A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20"/>
        <w:gridCol w:w="4500"/>
        <w:gridCol w:w="1485"/>
        <w:gridCol w:w="1604"/>
      </w:tblGrid>
      <w:tr w:rsidR="00496276" w:rsidRPr="00391D84" w14:paraId="045D0821" w14:textId="77777777" w:rsidTr="4E1D09A0">
        <w:tc>
          <w:tcPr>
            <w:tcW w:w="1620" w:type="dxa"/>
          </w:tcPr>
          <w:p w14:paraId="17708937" w14:textId="77777777" w:rsidR="00496276" w:rsidRPr="00391D84" w:rsidRDefault="00496276">
            <w:pPr>
              <w:rPr>
                <w:rFonts w:ascii="Times New Roman" w:hAnsi="Times New Roman" w:cs="Times New Roman"/>
                <w:b/>
              </w:rPr>
            </w:pPr>
            <w:r w:rsidRPr="00391D84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4500" w:type="dxa"/>
          </w:tcPr>
          <w:p w14:paraId="534CB21C" w14:textId="77777777" w:rsidR="00496276" w:rsidRPr="00391D84" w:rsidRDefault="00496276">
            <w:pPr>
              <w:rPr>
                <w:rFonts w:ascii="Times New Roman" w:hAnsi="Times New Roman" w:cs="Times New Roman"/>
                <w:b/>
              </w:rPr>
            </w:pPr>
            <w:r w:rsidRPr="00391D84">
              <w:rPr>
                <w:rFonts w:ascii="Times New Roman" w:hAnsi="Times New Roman" w:cs="Times New Roman"/>
                <w:b/>
              </w:rPr>
              <w:t>Process used for reliability checking</w:t>
            </w:r>
          </w:p>
        </w:tc>
        <w:tc>
          <w:tcPr>
            <w:tcW w:w="1485" w:type="dxa"/>
          </w:tcPr>
          <w:p w14:paraId="4059BFAD" w14:textId="77777777" w:rsidR="00496276" w:rsidRPr="00391D84" w:rsidRDefault="00496276">
            <w:pPr>
              <w:rPr>
                <w:rFonts w:ascii="Times New Roman" w:hAnsi="Times New Roman" w:cs="Times New Roman"/>
                <w:b/>
              </w:rPr>
            </w:pPr>
            <w:r w:rsidRPr="00391D84">
              <w:rPr>
                <w:rFonts w:ascii="Times New Roman" w:hAnsi="Times New Roman" w:cs="Times New Roman"/>
                <w:b/>
              </w:rPr>
              <w:t>Utterance segmentation</w:t>
            </w:r>
          </w:p>
        </w:tc>
        <w:tc>
          <w:tcPr>
            <w:tcW w:w="1604" w:type="dxa"/>
          </w:tcPr>
          <w:p w14:paraId="4E1B3214" w14:textId="7119B8A0" w:rsidR="00496276" w:rsidRPr="00391D84" w:rsidRDefault="00496276">
            <w:pPr>
              <w:rPr>
                <w:rFonts w:ascii="Times New Roman" w:hAnsi="Times New Roman" w:cs="Times New Roman"/>
                <w:b/>
              </w:rPr>
            </w:pPr>
            <w:r w:rsidRPr="00391D84">
              <w:rPr>
                <w:rFonts w:ascii="Times New Roman" w:hAnsi="Times New Roman" w:cs="Times New Roman"/>
                <w:b/>
              </w:rPr>
              <w:t>Transcription Accuracy</w:t>
            </w:r>
            <w:r w:rsidR="00E264F5" w:rsidRPr="00391D84">
              <w:rPr>
                <w:rFonts w:ascii="Times New Roman" w:hAnsi="Times New Roman" w:cs="Times New Roman"/>
                <w:b/>
              </w:rPr>
              <w:t xml:space="preserve"> (words)</w:t>
            </w:r>
          </w:p>
        </w:tc>
      </w:tr>
      <w:tr w:rsidR="00E264F5" w:rsidRPr="00391D84" w14:paraId="1AD3A42B" w14:textId="77777777" w:rsidTr="4E1D09A0">
        <w:tc>
          <w:tcPr>
            <w:tcW w:w="1620" w:type="dxa"/>
          </w:tcPr>
          <w:p w14:paraId="504C9E1A" w14:textId="3C9B937C" w:rsidR="00E264F5" w:rsidRPr="00391D84" w:rsidRDefault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 xml:space="preserve">Australia </w:t>
            </w:r>
          </w:p>
        </w:tc>
        <w:tc>
          <w:tcPr>
            <w:tcW w:w="4500" w:type="dxa"/>
          </w:tcPr>
          <w:p w14:paraId="265A394B" w14:textId="07F84AC1" w:rsidR="00E264F5" w:rsidRPr="00391D84" w:rsidRDefault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 xml:space="preserve">All samples were first checked by a research assistant. An independent research assistant listened to 20% of the samples and checked for utterance segmentation and transcription accuracy </w:t>
            </w:r>
          </w:p>
        </w:tc>
        <w:tc>
          <w:tcPr>
            <w:tcW w:w="1485" w:type="dxa"/>
          </w:tcPr>
          <w:p w14:paraId="60920913" w14:textId="77777777" w:rsidR="00E264F5" w:rsidRPr="00391D84" w:rsidRDefault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95%</w:t>
            </w:r>
          </w:p>
          <w:p w14:paraId="6E54B0A9" w14:textId="1D96F399" w:rsidR="00E264F5" w:rsidRPr="00391D84" w:rsidRDefault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585/618</w:t>
            </w:r>
          </w:p>
        </w:tc>
        <w:tc>
          <w:tcPr>
            <w:tcW w:w="1604" w:type="dxa"/>
          </w:tcPr>
          <w:p w14:paraId="626D8D5F" w14:textId="77777777" w:rsidR="00E264F5" w:rsidRPr="00391D84" w:rsidRDefault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 xml:space="preserve">99% </w:t>
            </w:r>
          </w:p>
          <w:p w14:paraId="420A28FF" w14:textId="17BF0F6A" w:rsidR="00E264F5" w:rsidRPr="00391D84" w:rsidRDefault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6041/6105</w:t>
            </w:r>
          </w:p>
        </w:tc>
      </w:tr>
      <w:tr w:rsidR="00496276" w:rsidRPr="00391D84" w14:paraId="21E85432" w14:textId="77777777" w:rsidTr="4E1D09A0">
        <w:tc>
          <w:tcPr>
            <w:tcW w:w="1620" w:type="dxa"/>
          </w:tcPr>
          <w:p w14:paraId="000D8BD2" w14:textId="77777777" w:rsidR="00496276" w:rsidRPr="00391D84" w:rsidRDefault="00496276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4500" w:type="dxa"/>
          </w:tcPr>
          <w:p w14:paraId="22B9A2C0" w14:textId="77777777" w:rsidR="00496276" w:rsidRPr="00391D84" w:rsidRDefault="00496276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 xml:space="preserve">Samples were transcribed by researcher and postgraduate student (phono-audiologist). Transcription and segmentation accuracy were reviewed – all disagreements were resolved through consensus. </w:t>
            </w:r>
          </w:p>
        </w:tc>
        <w:tc>
          <w:tcPr>
            <w:tcW w:w="1485" w:type="dxa"/>
          </w:tcPr>
          <w:p w14:paraId="46A560B7" w14:textId="2045C5A5" w:rsidR="00496276" w:rsidRPr="00391D84" w:rsidRDefault="00720BF5" w:rsidP="00720B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Consensus</w:t>
            </w:r>
          </w:p>
        </w:tc>
        <w:tc>
          <w:tcPr>
            <w:tcW w:w="1604" w:type="dxa"/>
          </w:tcPr>
          <w:p w14:paraId="517C201A" w14:textId="2106BEB5" w:rsidR="00496276" w:rsidRPr="00391D84" w:rsidRDefault="00720B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Consensus</w:t>
            </w:r>
          </w:p>
        </w:tc>
      </w:tr>
      <w:tr w:rsidR="00496276" w:rsidRPr="00391D84" w14:paraId="58F5196F" w14:textId="77777777" w:rsidTr="4E1D09A0">
        <w:tc>
          <w:tcPr>
            <w:tcW w:w="1620" w:type="dxa"/>
          </w:tcPr>
          <w:p w14:paraId="68F2D854" w14:textId="77777777" w:rsidR="00496276" w:rsidRPr="00391D84" w:rsidRDefault="00496276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4500" w:type="dxa"/>
          </w:tcPr>
          <w:p w14:paraId="47620A5F" w14:textId="3B2EE3ED" w:rsidR="00496276" w:rsidRPr="00391D84" w:rsidRDefault="00496276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 xml:space="preserve">A postdoctoral student randomly selected 50% of the </w:t>
            </w:r>
            <w:proofErr w:type="spellStart"/>
            <w:r w:rsidRPr="00391D84">
              <w:rPr>
                <w:rFonts w:ascii="Times New Roman" w:hAnsi="Times New Roman" w:cs="Times New Roman"/>
              </w:rPr>
              <w:t>audiofiles</w:t>
            </w:r>
            <w:proofErr w:type="spellEnd"/>
            <w:r w:rsidRPr="00391D84">
              <w:rPr>
                <w:rFonts w:ascii="Times New Roman" w:hAnsi="Times New Roman" w:cs="Times New Roman"/>
              </w:rPr>
              <w:t xml:space="preserve"> and checked 100% of the written transcripts.</w:t>
            </w:r>
          </w:p>
        </w:tc>
        <w:tc>
          <w:tcPr>
            <w:tcW w:w="1485" w:type="dxa"/>
          </w:tcPr>
          <w:p w14:paraId="1734C205" w14:textId="77777777" w:rsidR="00496276" w:rsidRPr="00391D84" w:rsidRDefault="00496276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604" w:type="dxa"/>
          </w:tcPr>
          <w:p w14:paraId="5E03F5AF" w14:textId="77777777" w:rsidR="00496276" w:rsidRPr="00391D84" w:rsidRDefault="00496276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99%</w:t>
            </w:r>
          </w:p>
        </w:tc>
      </w:tr>
      <w:tr w:rsidR="00496276" w:rsidRPr="00391D84" w14:paraId="700D35DE" w14:textId="77777777" w:rsidTr="4E1D09A0">
        <w:tc>
          <w:tcPr>
            <w:tcW w:w="1620" w:type="dxa"/>
          </w:tcPr>
          <w:p w14:paraId="4DDD8F84" w14:textId="04D014E9" w:rsidR="00496276" w:rsidRPr="00391D84" w:rsidRDefault="00E85164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4500" w:type="dxa"/>
          </w:tcPr>
          <w:p w14:paraId="47D78CC6" w14:textId="77B313E3" w:rsidR="00496276" w:rsidRPr="00391D84" w:rsidRDefault="00E85164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All transcripts were checked by two researchers for transcription accuracy and utterance segmentation.</w:t>
            </w:r>
          </w:p>
        </w:tc>
        <w:tc>
          <w:tcPr>
            <w:tcW w:w="1485" w:type="dxa"/>
          </w:tcPr>
          <w:p w14:paraId="33406F42" w14:textId="06FC1E80" w:rsidR="00496276" w:rsidRPr="00391D84" w:rsidRDefault="00E85164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&gt; 85%</w:t>
            </w:r>
          </w:p>
        </w:tc>
        <w:tc>
          <w:tcPr>
            <w:tcW w:w="1604" w:type="dxa"/>
          </w:tcPr>
          <w:p w14:paraId="49F8FCF6" w14:textId="3E250FA2" w:rsidR="00496276" w:rsidRPr="00391D84" w:rsidRDefault="00E85164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&gt; 85%</w:t>
            </w:r>
          </w:p>
        </w:tc>
      </w:tr>
      <w:tr w:rsidR="00E85164" w:rsidRPr="00391D84" w14:paraId="22EEC61C" w14:textId="77777777" w:rsidTr="4E1D09A0">
        <w:tc>
          <w:tcPr>
            <w:tcW w:w="1620" w:type="dxa"/>
          </w:tcPr>
          <w:p w14:paraId="39FE2929" w14:textId="2ECCC477" w:rsidR="00E85164" w:rsidRPr="00391D84" w:rsidRDefault="00E85164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4500" w:type="dxa"/>
          </w:tcPr>
          <w:p w14:paraId="667DCEFA" w14:textId="0834CA1B" w:rsidR="00E85164" w:rsidRPr="00391D84" w:rsidRDefault="00030038" w:rsidP="00030038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 xml:space="preserve">The team discussed two samples in detail. Several samples were then exchanged between researchers and independently reviewed. </w:t>
            </w:r>
          </w:p>
        </w:tc>
        <w:tc>
          <w:tcPr>
            <w:tcW w:w="1485" w:type="dxa"/>
          </w:tcPr>
          <w:p w14:paraId="3E6F58EB" w14:textId="4E727EE7" w:rsidR="00030038" w:rsidRPr="00391D84" w:rsidRDefault="00030038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88.7%</w:t>
            </w:r>
          </w:p>
          <w:p w14:paraId="037A38CC" w14:textId="3EA79797" w:rsidR="00E85164" w:rsidRPr="00391D84" w:rsidRDefault="00030038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286/319</w:t>
            </w:r>
          </w:p>
        </w:tc>
        <w:tc>
          <w:tcPr>
            <w:tcW w:w="1604" w:type="dxa"/>
          </w:tcPr>
          <w:p w14:paraId="5AAB2390" w14:textId="4A96A63F" w:rsidR="00030038" w:rsidRPr="00391D84" w:rsidRDefault="00030038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97.8%</w:t>
            </w:r>
          </w:p>
          <w:p w14:paraId="02E193C6" w14:textId="48F0D86A" w:rsidR="00E85164" w:rsidRPr="00391D84" w:rsidRDefault="00030038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2221/2271</w:t>
            </w:r>
          </w:p>
        </w:tc>
      </w:tr>
      <w:tr w:rsidR="00496276" w:rsidRPr="00391D84" w14:paraId="75D7ECCC" w14:textId="77777777" w:rsidTr="4E1D09A0">
        <w:tc>
          <w:tcPr>
            <w:tcW w:w="1620" w:type="dxa"/>
          </w:tcPr>
          <w:p w14:paraId="45D870F2" w14:textId="77777777" w:rsidR="00496276" w:rsidRPr="00391D84" w:rsidRDefault="00496276">
            <w:pPr>
              <w:rPr>
                <w:rFonts w:ascii="Times New Roman" w:hAnsi="Times New Roman" w:cs="Times New Roman"/>
              </w:rPr>
            </w:pPr>
            <w:proofErr w:type="spellStart"/>
            <w:r w:rsidRPr="00391D84">
              <w:rPr>
                <w:rFonts w:ascii="Times New Roman" w:hAnsi="Times New Roman" w:cs="Times New Roman"/>
              </w:rPr>
              <w:t>Israel_Arabic</w:t>
            </w:r>
            <w:proofErr w:type="spellEnd"/>
          </w:p>
        </w:tc>
        <w:tc>
          <w:tcPr>
            <w:tcW w:w="4500" w:type="dxa"/>
          </w:tcPr>
          <w:p w14:paraId="1B71D1F4" w14:textId="70712ABE" w:rsidR="00496276" w:rsidRPr="00391D84" w:rsidRDefault="00496276" w:rsidP="006545FE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 xml:space="preserve">Another </w:t>
            </w:r>
            <w:r w:rsidR="006545FE" w:rsidRPr="00391D84">
              <w:rPr>
                <w:rFonts w:ascii="Times New Roman" w:hAnsi="Times New Roman" w:cs="Times New Roman"/>
              </w:rPr>
              <w:t xml:space="preserve">examiner </w:t>
            </w:r>
            <w:r w:rsidRPr="00391D84">
              <w:rPr>
                <w:rFonts w:ascii="Times New Roman" w:hAnsi="Times New Roman" w:cs="Times New Roman"/>
              </w:rPr>
              <w:t xml:space="preserve">listened to all sound files – questions 1 and 6 only. </w:t>
            </w:r>
          </w:p>
        </w:tc>
        <w:tc>
          <w:tcPr>
            <w:tcW w:w="1485" w:type="dxa"/>
          </w:tcPr>
          <w:p w14:paraId="78902F8A" w14:textId="77777777" w:rsidR="00496276" w:rsidRPr="00391D84" w:rsidRDefault="00496276" w:rsidP="00496276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100% 282/282 CUs</w:t>
            </w:r>
          </w:p>
        </w:tc>
        <w:tc>
          <w:tcPr>
            <w:tcW w:w="1604" w:type="dxa"/>
          </w:tcPr>
          <w:p w14:paraId="4E7CC049" w14:textId="77777777" w:rsidR="00496276" w:rsidRPr="00391D84" w:rsidRDefault="00496276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98.8%</w:t>
            </w:r>
          </w:p>
          <w:p w14:paraId="22E993CD" w14:textId="77777777" w:rsidR="00496276" w:rsidRPr="00391D84" w:rsidRDefault="00496276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1370/1386 words</w:t>
            </w:r>
          </w:p>
        </w:tc>
      </w:tr>
      <w:tr w:rsidR="00496276" w:rsidRPr="00391D84" w14:paraId="0CA478BC" w14:textId="77777777" w:rsidTr="4E1D09A0">
        <w:tc>
          <w:tcPr>
            <w:tcW w:w="1620" w:type="dxa"/>
          </w:tcPr>
          <w:p w14:paraId="77A43954" w14:textId="71F5290E" w:rsidR="00496276" w:rsidRPr="00391D84" w:rsidRDefault="00030038">
            <w:pPr>
              <w:rPr>
                <w:rFonts w:ascii="Times New Roman" w:hAnsi="Times New Roman" w:cs="Times New Roman"/>
              </w:rPr>
            </w:pPr>
            <w:proofErr w:type="spellStart"/>
            <w:r w:rsidRPr="00391D84">
              <w:rPr>
                <w:rFonts w:ascii="Times New Roman" w:hAnsi="Times New Roman" w:cs="Times New Roman"/>
              </w:rPr>
              <w:t>Israel_Hebrew</w:t>
            </w:r>
            <w:proofErr w:type="spellEnd"/>
          </w:p>
        </w:tc>
        <w:tc>
          <w:tcPr>
            <w:tcW w:w="4500" w:type="dxa"/>
          </w:tcPr>
          <w:p w14:paraId="34817375" w14:textId="18A692E9" w:rsidR="007C5610" w:rsidRPr="002D10FF" w:rsidRDefault="007C5610">
            <w:pPr>
              <w:rPr>
                <w:rFonts w:ascii="Times New Roman" w:hAnsi="Times New Roman" w:cs="Times New Roman"/>
              </w:rPr>
            </w:pPr>
            <w:r w:rsidRPr="002D10FF">
              <w:rPr>
                <w:rFonts w:ascii="Times New Roman" w:hAnsi="Times New Roman" w:cs="Times New Roman"/>
              </w:rPr>
              <w:t>One examiner transcribed the responses to the problem narratives. 20% w</w:t>
            </w:r>
            <w:r w:rsidR="004C610D" w:rsidRPr="002D10FF">
              <w:rPr>
                <w:rFonts w:ascii="Times New Roman" w:hAnsi="Times New Roman" w:cs="Times New Roman"/>
              </w:rPr>
              <w:t>ere</w:t>
            </w:r>
            <w:r w:rsidRPr="002D10FF">
              <w:rPr>
                <w:rFonts w:ascii="Times New Roman" w:hAnsi="Times New Roman" w:cs="Times New Roman"/>
              </w:rPr>
              <w:t xml:space="preserve"> checked by the main researcher.</w:t>
            </w:r>
          </w:p>
          <w:p w14:paraId="72384905" w14:textId="651A1D71" w:rsidR="00496276" w:rsidRPr="002D10FF" w:rsidRDefault="007C5610">
            <w:pPr>
              <w:rPr>
                <w:rFonts w:ascii="Times New Roman" w:hAnsi="Times New Roman" w:cs="Times New Roman"/>
              </w:rPr>
            </w:pPr>
            <w:r w:rsidRPr="002D10FF">
              <w:rPr>
                <w:rFonts w:ascii="Times New Roman" w:hAnsi="Times New Roman" w:cs="Times New Roman"/>
              </w:rPr>
              <w:t xml:space="preserve">Two examiners transcribed the remaining responses. 15% </w:t>
            </w:r>
            <w:r w:rsidR="004C610D" w:rsidRPr="002D10FF">
              <w:rPr>
                <w:rFonts w:ascii="Times New Roman" w:hAnsi="Times New Roman" w:cs="Times New Roman"/>
              </w:rPr>
              <w:t>were</w:t>
            </w:r>
            <w:r w:rsidRPr="002D10FF">
              <w:rPr>
                <w:rFonts w:ascii="Times New Roman" w:hAnsi="Times New Roman" w:cs="Times New Roman"/>
              </w:rPr>
              <w:t xml:space="preserve"> checked by the main researcher. </w:t>
            </w:r>
          </w:p>
        </w:tc>
        <w:tc>
          <w:tcPr>
            <w:tcW w:w="1485" w:type="dxa"/>
          </w:tcPr>
          <w:p w14:paraId="7456283E" w14:textId="6BC1F4AF" w:rsidR="00496276" w:rsidRPr="00391D84" w:rsidRDefault="007C5610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No inaccuracies observed</w:t>
            </w:r>
          </w:p>
        </w:tc>
        <w:tc>
          <w:tcPr>
            <w:tcW w:w="1604" w:type="dxa"/>
          </w:tcPr>
          <w:p w14:paraId="2852D43A" w14:textId="4A790E26" w:rsidR="00496276" w:rsidRPr="00391D84" w:rsidRDefault="007C5610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No inaccuracies observed</w:t>
            </w:r>
          </w:p>
        </w:tc>
      </w:tr>
      <w:tr w:rsidR="00E264F5" w:rsidRPr="00391D84" w14:paraId="69BC5005" w14:textId="77777777" w:rsidTr="4E1D09A0">
        <w:tc>
          <w:tcPr>
            <w:tcW w:w="1620" w:type="dxa"/>
          </w:tcPr>
          <w:p w14:paraId="64A5A7CB" w14:textId="3BA0823F" w:rsidR="00E264F5" w:rsidRPr="00391D84" w:rsidRDefault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 xml:space="preserve">New Zealand </w:t>
            </w:r>
          </w:p>
        </w:tc>
        <w:tc>
          <w:tcPr>
            <w:tcW w:w="4500" w:type="dxa"/>
          </w:tcPr>
          <w:p w14:paraId="422308CA" w14:textId="715CFD59" w:rsidR="00E264F5" w:rsidRPr="002D10FF" w:rsidRDefault="00E264F5">
            <w:pPr>
              <w:rPr>
                <w:rFonts w:ascii="Times New Roman" w:hAnsi="Times New Roman" w:cs="Times New Roman"/>
              </w:rPr>
            </w:pPr>
            <w:r w:rsidRPr="002D10FF">
              <w:rPr>
                <w:rFonts w:ascii="Times New Roman" w:hAnsi="Times New Roman" w:cs="Times New Roman"/>
              </w:rPr>
              <w:t>All samples were first checked by a research assistant. An independent research assistant listened to 20% of the samples and checked for utterance segmentation and transcription accuracy</w:t>
            </w:r>
          </w:p>
        </w:tc>
        <w:tc>
          <w:tcPr>
            <w:tcW w:w="1485" w:type="dxa"/>
          </w:tcPr>
          <w:p w14:paraId="50C0F6DE" w14:textId="17703067" w:rsidR="00E264F5" w:rsidRPr="00391D84" w:rsidRDefault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99%</w:t>
            </w:r>
          </w:p>
          <w:p w14:paraId="5514F264" w14:textId="34399217" w:rsidR="00E264F5" w:rsidRPr="00391D84" w:rsidRDefault="00E264F5" w:rsidP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201/203</w:t>
            </w:r>
          </w:p>
        </w:tc>
        <w:tc>
          <w:tcPr>
            <w:tcW w:w="1604" w:type="dxa"/>
          </w:tcPr>
          <w:p w14:paraId="04FB9396" w14:textId="77777777" w:rsidR="00E264F5" w:rsidRPr="00391D84" w:rsidRDefault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99%</w:t>
            </w:r>
          </w:p>
          <w:p w14:paraId="466C72FC" w14:textId="106600CE" w:rsidR="00E264F5" w:rsidRPr="00391D84" w:rsidRDefault="00E264F5" w:rsidP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1685/1696</w:t>
            </w:r>
          </w:p>
          <w:p w14:paraId="1FA3CB55" w14:textId="26B7BB15" w:rsidR="00E264F5" w:rsidRPr="00391D84" w:rsidRDefault="00E264F5">
            <w:pPr>
              <w:rPr>
                <w:rFonts w:ascii="Times New Roman" w:hAnsi="Times New Roman" w:cs="Times New Roman"/>
              </w:rPr>
            </w:pPr>
          </w:p>
        </w:tc>
      </w:tr>
      <w:tr w:rsidR="007C5610" w:rsidRPr="00391D84" w14:paraId="1FD2CD84" w14:textId="77777777" w:rsidTr="4E1D09A0">
        <w:tc>
          <w:tcPr>
            <w:tcW w:w="1620" w:type="dxa"/>
          </w:tcPr>
          <w:p w14:paraId="7E5D9E73" w14:textId="489CB850" w:rsidR="007C5610" w:rsidRPr="00391D84" w:rsidRDefault="007C5610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 xml:space="preserve">Russia </w:t>
            </w:r>
          </w:p>
        </w:tc>
        <w:tc>
          <w:tcPr>
            <w:tcW w:w="4500" w:type="dxa"/>
          </w:tcPr>
          <w:p w14:paraId="6894B010" w14:textId="445B968D" w:rsidR="007C5610" w:rsidRPr="002D10FF" w:rsidRDefault="03F8B44A">
            <w:pPr>
              <w:rPr>
                <w:rFonts w:ascii="Times New Roman" w:hAnsi="Times New Roman" w:cs="Times New Roman"/>
              </w:rPr>
            </w:pPr>
            <w:r w:rsidRPr="002D10FF">
              <w:rPr>
                <w:rFonts w:ascii="Times New Roman" w:hAnsi="Times New Roman" w:cs="Times New Roman"/>
              </w:rPr>
              <w:t xml:space="preserve">The samples were first checked by a research assistant. After that, 50% </w:t>
            </w:r>
            <w:r w:rsidR="004C610D" w:rsidRPr="002D10FF">
              <w:rPr>
                <w:rFonts w:ascii="Times New Roman" w:hAnsi="Times New Roman" w:cs="Times New Roman"/>
              </w:rPr>
              <w:t>were</w:t>
            </w:r>
            <w:r w:rsidRPr="002D10FF">
              <w:rPr>
                <w:rFonts w:ascii="Times New Roman" w:hAnsi="Times New Roman" w:cs="Times New Roman"/>
              </w:rPr>
              <w:t xml:space="preserve"> checked and recalculated by the main researcher.</w:t>
            </w:r>
          </w:p>
        </w:tc>
        <w:tc>
          <w:tcPr>
            <w:tcW w:w="1485" w:type="dxa"/>
          </w:tcPr>
          <w:p w14:paraId="2B33539E" w14:textId="6C801663" w:rsidR="007C5610" w:rsidRPr="00391D84" w:rsidRDefault="03F8B44A">
            <w:pPr>
              <w:rPr>
                <w:rFonts w:ascii="Times New Roman" w:hAnsi="Times New Roman" w:cs="Times New Roman"/>
              </w:rPr>
            </w:pPr>
            <w:r w:rsidRPr="4E1D09A0">
              <w:rPr>
                <w:rFonts w:ascii="Times New Roman" w:hAnsi="Times New Roman" w:cs="Times New Roman"/>
              </w:rPr>
              <w:t>&gt;87%</w:t>
            </w:r>
          </w:p>
        </w:tc>
        <w:tc>
          <w:tcPr>
            <w:tcW w:w="1604" w:type="dxa"/>
          </w:tcPr>
          <w:p w14:paraId="6B1BAD43" w14:textId="4997923B" w:rsidR="007C5610" w:rsidRPr="00391D84" w:rsidRDefault="03F8B44A">
            <w:pPr>
              <w:rPr>
                <w:rFonts w:ascii="Times New Roman" w:hAnsi="Times New Roman" w:cs="Times New Roman"/>
              </w:rPr>
            </w:pPr>
            <w:r w:rsidRPr="4E1D09A0">
              <w:rPr>
                <w:rFonts w:ascii="Times New Roman" w:hAnsi="Times New Roman" w:cs="Times New Roman"/>
              </w:rPr>
              <w:t>98%</w:t>
            </w:r>
          </w:p>
        </w:tc>
      </w:tr>
      <w:tr w:rsidR="007C5610" w:rsidRPr="00391D84" w14:paraId="3C616255" w14:textId="77777777" w:rsidTr="4E1D09A0">
        <w:tc>
          <w:tcPr>
            <w:tcW w:w="1620" w:type="dxa"/>
          </w:tcPr>
          <w:p w14:paraId="0255B8C8" w14:textId="61DBBA7A" w:rsidR="007C5610" w:rsidRPr="00391D84" w:rsidRDefault="007C5610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4500" w:type="dxa"/>
          </w:tcPr>
          <w:p w14:paraId="2D9E9392" w14:textId="3F0630FE" w:rsidR="007C5610" w:rsidRPr="00391D84" w:rsidRDefault="007C5610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 xml:space="preserve">The main researcher transcribed all the samples. A graduate student checked 20% of the samples for transcription accuracy and utterance segmentation. </w:t>
            </w:r>
          </w:p>
        </w:tc>
        <w:tc>
          <w:tcPr>
            <w:tcW w:w="1485" w:type="dxa"/>
          </w:tcPr>
          <w:p w14:paraId="37900363" w14:textId="0176C8B7" w:rsidR="007C5610" w:rsidRPr="00391D84" w:rsidRDefault="007C5610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604" w:type="dxa"/>
          </w:tcPr>
          <w:p w14:paraId="2ADEB20D" w14:textId="7DE4FCA8" w:rsidR="007C5610" w:rsidRPr="00391D84" w:rsidRDefault="007C5610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98%</w:t>
            </w:r>
          </w:p>
        </w:tc>
      </w:tr>
      <w:tr w:rsidR="00E264F5" w:rsidRPr="00391D84" w14:paraId="7FC80267" w14:textId="77777777" w:rsidTr="4E1D09A0">
        <w:tc>
          <w:tcPr>
            <w:tcW w:w="1620" w:type="dxa"/>
          </w:tcPr>
          <w:p w14:paraId="1CB87899" w14:textId="00168F3F" w:rsidR="00E264F5" w:rsidRPr="00391D84" w:rsidRDefault="00E264F5" w:rsidP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4500" w:type="dxa"/>
          </w:tcPr>
          <w:p w14:paraId="6BF7572D" w14:textId="046DAD94" w:rsidR="00E264F5" w:rsidRPr="00391D84" w:rsidRDefault="00E264F5" w:rsidP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All samples were first checked by a research assistant. An independent research assistant listened to 20% of the samples and checked for utterance segmentation and transcription accuracy</w:t>
            </w:r>
          </w:p>
        </w:tc>
        <w:tc>
          <w:tcPr>
            <w:tcW w:w="1485" w:type="dxa"/>
          </w:tcPr>
          <w:p w14:paraId="138C41CD" w14:textId="77777777" w:rsidR="00E264F5" w:rsidRPr="00391D84" w:rsidRDefault="00E264F5" w:rsidP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96%</w:t>
            </w:r>
          </w:p>
          <w:p w14:paraId="0AD85223" w14:textId="011D6D6C" w:rsidR="00E264F5" w:rsidRPr="00391D84" w:rsidRDefault="00E264F5" w:rsidP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188/196</w:t>
            </w:r>
          </w:p>
        </w:tc>
        <w:tc>
          <w:tcPr>
            <w:tcW w:w="1604" w:type="dxa"/>
          </w:tcPr>
          <w:p w14:paraId="50B3DA85" w14:textId="77777777" w:rsidR="00E264F5" w:rsidRPr="00391D84" w:rsidRDefault="00E264F5" w:rsidP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98%</w:t>
            </w:r>
          </w:p>
          <w:p w14:paraId="27D3B4B3" w14:textId="27FD9B5D" w:rsidR="00E264F5" w:rsidRPr="00391D84" w:rsidRDefault="00E264F5" w:rsidP="00E264F5">
            <w:pPr>
              <w:rPr>
                <w:rFonts w:ascii="Times New Roman" w:hAnsi="Times New Roman" w:cs="Times New Roman"/>
              </w:rPr>
            </w:pPr>
            <w:r w:rsidRPr="00391D84">
              <w:rPr>
                <w:rFonts w:ascii="Times New Roman" w:hAnsi="Times New Roman" w:cs="Times New Roman"/>
              </w:rPr>
              <w:t>1449/1471</w:t>
            </w:r>
          </w:p>
        </w:tc>
      </w:tr>
    </w:tbl>
    <w:p w14:paraId="2F696042" w14:textId="77777777" w:rsidR="00496276" w:rsidRDefault="00496276"/>
    <w:p w14:paraId="789E816A" w14:textId="77777777" w:rsidR="00496276" w:rsidRDefault="00496276"/>
    <w:sectPr w:rsidR="004962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276"/>
    <w:rsid w:val="00030038"/>
    <w:rsid w:val="00166074"/>
    <w:rsid w:val="002D10FF"/>
    <w:rsid w:val="00391D84"/>
    <w:rsid w:val="00496276"/>
    <w:rsid w:val="004C610D"/>
    <w:rsid w:val="00572655"/>
    <w:rsid w:val="006545FE"/>
    <w:rsid w:val="00720BF5"/>
    <w:rsid w:val="007C5610"/>
    <w:rsid w:val="007F707A"/>
    <w:rsid w:val="009015A7"/>
    <w:rsid w:val="00C620B3"/>
    <w:rsid w:val="00CF0D2F"/>
    <w:rsid w:val="00E264F5"/>
    <w:rsid w:val="00E85164"/>
    <w:rsid w:val="00F75C83"/>
    <w:rsid w:val="03F8B44A"/>
    <w:rsid w:val="4E1D09A0"/>
    <w:rsid w:val="541A8984"/>
    <w:rsid w:val="7299C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9F697"/>
  <w15:chartTrackingRefBased/>
  <w15:docId w15:val="{45EDBAD6-7DF9-456E-95FF-D34EC951F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51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270F7EE8053845B700BB0615C1EFEC" ma:contentTypeVersion="14" ma:contentTypeDescription="Create a new document." ma:contentTypeScope="" ma:versionID="2d442024ee7c225fab51e2c134024288">
  <xsd:schema xmlns:xsd="http://www.w3.org/2001/XMLSchema" xmlns:xs="http://www.w3.org/2001/XMLSchema" xmlns:p="http://schemas.microsoft.com/office/2006/metadata/properties" xmlns:ns2="a4c49043-3591-47c8-906a-72f4a5eda422" xmlns:ns3="4742a7b7-f056-4afb-af9e-5b4f2ad6f0e4" targetNamespace="http://schemas.microsoft.com/office/2006/metadata/properties" ma:root="true" ma:fieldsID="a51d0cd6ffdffc061eb29558919f37a1" ns2:_="" ns3:_="">
    <xsd:import namespace="a4c49043-3591-47c8-906a-72f4a5eda422"/>
    <xsd:import namespace="4742a7b7-f056-4afb-af9e-5b4f2ad6f0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49043-3591-47c8-906a-72f4a5eda4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42a7b7-f056-4afb-af9e-5b4f2ad6f0e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3a89c13-1486-4cc6-9059-e3116faf3459}" ma:internalName="TaxCatchAll" ma:showField="CatchAllData" ma:web="4742a7b7-f056-4afb-af9e-5b4f2ad6f0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4c49043-3591-47c8-906a-72f4a5eda422">
      <Terms xmlns="http://schemas.microsoft.com/office/infopath/2007/PartnerControls"/>
    </lcf76f155ced4ddcb4097134ff3c332f>
    <TaxCatchAll xmlns="4742a7b7-f056-4afb-af9e-5b4f2ad6f0e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5369DC-0181-4AF3-BC9A-25A7C0A010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49043-3591-47c8-906a-72f4a5eda422"/>
    <ds:schemaRef ds:uri="4742a7b7-f056-4afb-af9e-5b4f2ad6f0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8296B5-76B0-46AC-82B3-F48CBEC3AC89}">
  <ds:schemaRefs>
    <ds:schemaRef ds:uri="http://purl.org/dc/elements/1.1/"/>
    <ds:schemaRef ds:uri="4742a7b7-f056-4afb-af9e-5b4f2ad6f0e4"/>
    <ds:schemaRef ds:uri="http://schemas.microsoft.com/office/infopath/2007/PartnerControls"/>
    <ds:schemaRef ds:uri="http://purl.org/dc/terms/"/>
    <ds:schemaRef ds:uri="http://schemas.microsoft.com/office/2006/metadata/properties"/>
    <ds:schemaRef ds:uri="a4c49043-3591-47c8-906a-72f4a5eda422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BEE962C-794F-4664-ACD6-3F5272C4EE4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n Westerveld</dc:creator>
  <cp:keywords/>
  <dc:description/>
  <cp:lastModifiedBy>Marleen Westerveld</cp:lastModifiedBy>
  <cp:revision>2</cp:revision>
  <dcterms:created xsi:type="dcterms:W3CDTF">2022-08-05T04:30:00Z</dcterms:created>
  <dcterms:modified xsi:type="dcterms:W3CDTF">2022-08-05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270F7EE8053845B700BB0615C1EFEC</vt:lpwstr>
  </property>
  <property fmtid="{D5CDD505-2E9C-101B-9397-08002B2CF9AE}" pid="3" name="MediaServiceImageTags">
    <vt:lpwstr/>
  </property>
</Properties>
</file>